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B3D82" w14:textId="2B7DE023" w:rsidR="004A4DC8" w:rsidRPr="00627F98" w:rsidRDefault="004A4DC8" w:rsidP="004A4DC8">
      <w:pPr>
        <w:widowControl w:val="0"/>
        <w:autoSpaceDE w:val="0"/>
        <w:autoSpaceDN w:val="0"/>
        <w:adjustRightInd w:val="0"/>
        <w:spacing w:line="480" w:lineRule="auto"/>
        <w:outlineLvl w:val="0"/>
        <w:rPr>
          <w:b/>
          <w:bCs/>
          <w:color w:val="000000" w:themeColor="text1"/>
        </w:rPr>
      </w:pPr>
      <w:r>
        <w:rPr>
          <w:b/>
          <w:color w:val="000000" w:themeColor="text1"/>
        </w:rPr>
        <w:t>S1</w:t>
      </w:r>
      <w:r w:rsidR="0076117F">
        <w:rPr>
          <w:b/>
          <w:color w:val="000000" w:themeColor="text1"/>
        </w:rPr>
        <w:t xml:space="preserve"> Text:</w:t>
      </w:r>
      <w:bookmarkStart w:id="0" w:name="_GoBack"/>
      <w:bookmarkEnd w:id="0"/>
      <w:r w:rsidRPr="00627F98">
        <w:rPr>
          <w:b/>
          <w:color w:val="000000" w:themeColor="text1"/>
        </w:rPr>
        <w:t xml:space="preserve"> </w:t>
      </w:r>
      <w:r w:rsidR="00023148">
        <w:rPr>
          <w:b/>
          <w:color w:val="000000" w:themeColor="text1"/>
        </w:rPr>
        <w:t>MEDLINE via OVID</w:t>
      </w:r>
      <w:r w:rsidRPr="00627F98">
        <w:rPr>
          <w:b/>
          <w:color w:val="000000" w:themeColor="text1"/>
        </w:rPr>
        <w:t xml:space="preserve"> s</w:t>
      </w:r>
      <w:r w:rsidRPr="00627F98">
        <w:rPr>
          <w:b/>
          <w:bCs/>
          <w:color w:val="000000" w:themeColor="text1"/>
        </w:rPr>
        <w:t>earch strategy</w:t>
      </w:r>
    </w:p>
    <w:p w14:paraId="604F499E" w14:textId="503F0E13" w:rsidR="0075621F" w:rsidRPr="00023148" w:rsidRDefault="0075621F" w:rsidP="004A4DC8">
      <w:pPr>
        <w:spacing w:line="480" w:lineRule="auto"/>
        <w:rPr>
          <w:rFonts w:eastAsia="Times New Roman"/>
          <w:color w:val="000000" w:themeColor="text1"/>
        </w:rPr>
      </w:pPr>
      <w:r w:rsidRPr="0075621F">
        <w:rPr>
          <w:color w:val="000000" w:themeColor="text1"/>
        </w:rPr>
        <w:t>(((muscle* or quadricep* or (vastus adj lateralis) or (vastus adj medialis) or gluteal or buttock* or soleus or hamstring* or gastrocnemius or (rectus adj femoris)) adj3</w:t>
      </w:r>
      <w:r w:rsidRPr="0075621F">
        <w:rPr>
          <w:rFonts w:eastAsia="Times New Roman"/>
          <w:color w:val="000000" w:themeColor="text1"/>
        </w:rPr>
        <w:t xml:space="preserve"> </w:t>
      </w:r>
      <w:r w:rsidRPr="0075621F">
        <w:rPr>
          <w:color w:val="000000" w:themeColor="text1"/>
        </w:rPr>
        <w:t>((</w:t>
      </w:r>
      <w:r w:rsidRPr="0075621F">
        <w:rPr>
          <w:color w:val="FF0000"/>
        </w:rPr>
        <w:t>strength* or power* or force* or (cross adj section*</w:t>
      </w:r>
      <w:r w:rsidRPr="0075621F">
        <w:rPr>
          <w:color w:val="000000" w:themeColor="text1"/>
        </w:rPr>
        <w:t xml:space="preserve">) or CSA or or depth or change* or diameter* or circumference or dynamomet* or dynapeni* or sarcopeni* or atroph* or or hypertroph* or hypotroph* or decondition* or waste* or wastage* or loss* or lost*)ti,ab. </w:t>
      </w:r>
      <w:r w:rsidRPr="0075621F">
        <w:rPr>
          <w:b/>
          <w:color w:val="000000" w:themeColor="text1"/>
          <w:u w:val="single"/>
        </w:rPr>
        <w:t>or</w:t>
      </w:r>
      <w:r w:rsidRPr="0075621F">
        <w:rPr>
          <w:color w:val="000000" w:themeColor="text1"/>
        </w:rPr>
        <w:t xml:space="preserve"> </w:t>
      </w:r>
      <w:r w:rsidRPr="0075621F">
        <w:rPr>
          <w:b/>
          <w:color w:val="000000" w:themeColor="text1"/>
        </w:rPr>
        <w:t>(</w:t>
      </w:r>
      <w:r w:rsidRPr="0075621F">
        <w:rPr>
          <w:color w:val="000000" w:themeColor="text1"/>
        </w:rPr>
        <w:t>(handgrip strength) or (handgrip strength) or (muscle strength)</w:t>
      </w:r>
      <w:r w:rsidRPr="0075621F">
        <w:rPr>
          <w:b/>
          <w:color w:val="000000" w:themeColor="text1"/>
        </w:rPr>
        <w:t>)</w:t>
      </w:r>
      <w:r w:rsidRPr="0075621F">
        <w:rPr>
          <w:rFonts w:eastAsia="Times New Roman"/>
          <w:color w:val="000000" w:themeColor="text1"/>
        </w:rPr>
        <w:t xml:space="preserve"> or </w:t>
      </w:r>
      <w:r w:rsidRPr="0075621F">
        <w:rPr>
          <w:color w:val="000000" w:themeColor="text1"/>
        </w:rPr>
        <w:t>exp muscle atrophy/ or exp sarcopenia/))</w:t>
      </w:r>
      <w:r w:rsidR="00023148">
        <w:rPr>
          <w:rFonts w:eastAsia="Times New Roman"/>
          <w:color w:val="000000" w:themeColor="text1"/>
        </w:rPr>
        <w:t xml:space="preserve"> </w:t>
      </w:r>
      <w:r w:rsidRPr="00A95089">
        <w:rPr>
          <w:rFonts w:eastAsia="Times New Roman"/>
          <w:b/>
          <w:color w:val="FF0000"/>
        </w:rPr>
        <w:t>and</w:t>
      </w:r>
      <w:r w:rsidRPr="00A95089">
        <w:rPr>
          <w:color w:val="FF0000"/>
        </w:rPr>
        <w:t xml:space="preserve"> </w:t>
      </w:r>
      <w:r w:rsidRPr="0075621F">
        <w:rPr>
          <w:color w:val="000000" w:themeColor="text1"/>
        </w:rPr>
        <w:t>((hospitalis* or hospitaliz* or inpatient* or in-patient* or (length* adj3 stay*) or inpatient*).ti,ab. Or exp hospitalization/ or exp inpatients/ or exp "Length of Stay"/)</w:t>
      </w:r>
    </w:p>
    <w:sectPr w:rsidR="0075621F" w:rsidRPr="00023148" w:rsidSect="00A96BEF">
      <w:pgSz w:w="11900" w:h="16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DC8"/>
    <w:rsid w:val="00023148"/>
    <w:rsid w:val="00157BBA"/>
    <w:rsid w:val="001B762A"/>
    <w:rsid w:val="001E30E2"/>
    <w:rsid w:val="001E4B0C"/>
    <w:rsid w:val="00260F7B"/>
    <w:rsid w:val="0047730B"/>
    <w:rsid w:val="004A4DC8"/>
    <w:rsid w:val="004E28F9"/>
    <w:rsid w:val="00541460"/>
    <w:rsid w:val="005575C2"/>
    <w:rsid w:val="005846F7"/>
    <w:rsid w:val="005A2A7B"/>
    <w:rsid w:val="005C64AC"/>
    <w:rsid w:val="00612CB5"/>
    <w:rsid w:val="00717ACC"/>
    <w:rsid w:val="0075621F"/>
    <w:rsid w:val="007578EF"/>
    <w:rsid w:val="0076117F"/>
    <w:rsid w:val="007E57E0"/>
    <w:rsid w:val="007F5B45"/>
    <w:rsid w:val="008632D8"/>
    <w:rsid w:val="00895CE8"/>
    <w:rsid w:val="008C6CA3"/>
    <w:rsid w:val="008D7D7F"/>
    <w:rsid w:val="008E28EB"/>
    <w:rsid w:val="009631B5"/>
    <w:rsid w:val="00A41CAA"/>
    <w:rsid w:val="00A70FDE"/>
    <w:rsid w:val="00A95089"/>
    <w:rsid w:val="00B25FAC"/>
    <w:rsid w:val="00B97D7D"/>
    <w:rsid w:val="00BA49ED"/>
    <w:rsid w:val="00C03BAA"/>
    <w:rsid w:val="00D0675B"/>
    <w:rsid w:val="00EC49F9"/>
    <w:rsid w:val="00ED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474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4DC8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4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1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: MEDLINE via OVID search strategy</vt:lpstr>
    </vt:vector>
  </TitlesOfParts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rtley</dc:creator>
  <cp:keywords/>
  <dc:description/>
  <cp:lastModifiedBy>Peter Hartley</cp:lastModifiedBy>
  <cp:revision>3</cp:revision>
  <dcterms:created xsi:type="dcterms:W3CDTF">2018-07-03T14:44:00Z</dcterms:created>
  <dcterms:modified xsi:type="dcterms:W3CDTF">2018-07-04T15:39:00Z</dcterms:modified>
</cp:coreProperties>
</file>